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2614"/>
        <w:gridCol w:w="2620"/>
        <w:gridCol w:w="2604"/>
        <w:gridCol w:w="2621"/>
      </w:tblGrid>
      <w:tr>
        <w:trPr>
          <w:trHeight w:val="460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formance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Objectives (workplace)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itudes/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liefs/</w:t>
            </w:r>
            <w:r>
              <w:rPr>
                <w:b/>
              </w:rPr>
              <w:t xml:space="preserve"> </w:t>
            </w:r>
            <w:r>
              <w:rPr>
                <w:b/>
                <w:sz w:val="20"/>
                <w:szCs w:val="20"/>
              </w:rPr>
              <w:t>Emotions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nowledge </w:t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kills/self-efficacy </w:t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cted outcomes</w:t>
            </w:r>
          </w:p>
        </w:tc>
      </w:tr>
      <w:tr>
        <w:trPr>
          <w:trHeight w:val="70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llingness to meet wit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er at workplace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getting worker back to work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upervisor schedules time to meet with worker at workplace </w:t>
            </w:r>
          </w:p>
        </w:tc>
      </w:tr>
      <w:tr>
        <w:trPr>
          <w:trHeight w:val="690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listen to workers concer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pen communication)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ws empathy and concern, not confrontational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to listen to worker concerns</w:t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70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ngness to act on reasonable suggestions from worker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understands that addressing worker concern improves RTW</w:t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elps prioritizes accommodations</w:t>
            </w:r>
          </w:p>
        </w:tc>
      </w:tr>
      <w:tr>
        <w:trPr>
          <w:trHeight w:val="116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ommodates workplace to facilitate RTW for worker/ adapt to workers need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rgonomic evaluation/design)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attitude about making changes to assist worker. Willingness for shared responsibility in making RTW successful  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es ability to adapt worksite to suit worker</w:t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elps in the development of time table for change</w:t>
            </w:r>
          </w:p>
        </w:tc>
      </w:tr>
      <w:tr>
        <w:trPr>
          <w:trHeight w:val="70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s flexibility and some control for work breaks/pacing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at increase decision latitude make for healthy workplace</w:t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er is able to pace and take breaks (increase control)</w:t>
            </w:r>
          </w:p>
        </w:tc>
      </w:tr>
      <w:tr>
        <w:trPr>
          <w:trHeight w:val="70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suitable work available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s impact of worker fear of re-injury</w:t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monstrates ability to adapt worksite to facilitate worker’s RTW</w:t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620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upervisor show concern and provide support for worker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worker’s RTW and accommodations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xplains to co-workers the need to support injured worker</w:t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workers/supervis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Provide support for worker</w:t>
            </w:r>
          </w:p>
        </w:tc>
      </w:tr>
      <w:tr>
        <w:trPr>
          <w:trHeight w:val="460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d responsibility for worker and supervisor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input from worker on RTW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Joint effort by supervisor and worker on facilitating RTW</w:t>
            </w:r>
          </w:p>
        </w:tc>
      </w:tr>
      <w:tr>
        <w:trPr>
          <w:trHeight w:val="936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or ensures that solutions for RTW do not interfere with co-workers jobs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-workers not overly inconvenienced due to injured worker’s RTW </w:t>
            </w:r>
          </w:p>
        </w:tc>
      </w:tr>
      <w:tr>
        <w:trPr>
          <w:trHeight w:val="721" w:hRule="atLeast"/>
        </w:trPr>
        <w:tc>
          <w:tcPr>
            <w:tcW w:w="2620" w:type="dxa"/>
            <w:tcBorders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needed to check RTW schedule </w:t>
            </w:r>
          </w:p>
        </w:tc>
        <w:tc>
          <w:tcPr>
            <w:tcW w:w="261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 about the need for time contingency for successful RTW</w:t>
            </w:r>
          </w:p>
        </w:tc>
        <w:tc>
          <w:tcPr>
            <w:tcW w:w="2620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04" w:type="dxa"/>
            <w:tcBorders>
              <w:left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1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llow-up conducted on changes needed/ requested/ negotiated and RTW plan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TW = Return-to-work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5:55:00Z</dcterms:created>
  <dc:creator>cammendo</dc:creator>
  <dc:description/>
  <cp:keywords/>
  <dc:language>en-US</dc:language>
  <cp:lastModifiedBy>cammendo</cp:lastModifiedBy>
  <dcterms:modified xsi:type="dcterms:W3CDTF">2009-05-21T16:00:00Z</dcterms:modified>
  <cp:revision>3</cp:revision>
  <dc:subject/>
  <dc:title>Performance</dc:title>
</cp:coreProperties>
</file>